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14A" w:rsidRPr="00CF314A" w:rsidRDefault="00CF314A" w:rsidP="00CF314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5051516"/>
      <w:bookmarkStart w:id="1" w:name="_GoBack"/>
      <w:bookmarkEnd w:id="1"/>
      <w:r w:rsidRPr="00CF314A">
        <w:rPr>
          <w:rFonts w:ascii="Times New Roman" w:hAnsi="Times New Roman" w:cs="Times New Roman"/>
          <w:b/>
          <w:sz w:val="24"/>
          <w:szCs w:val="24"/>
        </w:rPr>
        <w:t xml:space="preserve">Supplemental Digital Content 4, Table. Demographic and Clinical Characteristics of HIV-Uninfected cases </w:t>
      </w:r>
      <w:r w:rsidRPr="00CF314A">
        <w:rPr>
          <w:rFonts w:ascii="Times New Roman" w:eastAsia="Times New Roman" w:hAnsi="Times New Roman" w:cs="Times New Roman"/>
          <w:b/>
          <w:bCs/>
          <w:sz w:val="24"/>
          <w:szCs w:val="24"/>
        </w:rPr>
        <w:t>with severe and very severe pneumonia</w:t>
      </w:r>
      <w:r w:rsidRPr="00CF314A">
        <w:rPr>
          <w:rFonts w:ascii="Times New Roman" w:hAnsi="Times New Roman" w:cs="Times New Roman"/>
          <w:b/>
          <w:sz w:val="24"/>
          <w:szCs w:val="24"/>
        </w:rPr>
        <w:t>, Stratified by CXR finding and Severity</w:t>
      </w:r>
    </w:p>
    <w:bookmarkEnd w:id="0"/>
    <w:tbl>
      <w:tblPr>
        <w:tblW w:w="993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440"/>
        <w:gridCol w:w="1440"/>
        <w:gridCol w:w="1440"/>
        <w:gridCol w:w="1440"/>
        <w:gridCol w:w="1440"/>
      </w:tblGrid>
      <w:tr w:rsidR="00CF314A" w:rsidRPr="001B0EEC" w:rsidTr="008E7558">
        <w:trPr>
          <w:cantSplit/>
          <w:tblHeader/>
          <w:jc w:val="center"/>
        </w:trPr>
        <w:tc>
          <w:tcPr>
            <w:tcW w:w="2736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 Cases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y CXR Finding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nil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 Cases by Severity</w:t>
            </w:r>
          </w:p>
        </w:tc>
      </w:tr>
      <w:tr w:rsidR="00CF314A" w:rsidRPr="001B0EEC" w:rsidTr="008E7558">
        <w:trPr>
          <w:cantSplit/>
          <w:tblHeader/>
          <w:jc w:val="center"/>
        </w:trPr>
        <w:tc>
          <w:tcPr>
            <w:tcW w:w="2736" w:type="dxa"/>
            <w:vMerge/>
            <w:tcBorders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XR+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XR-Normal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vere Cases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doub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ry Severe Cases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1 - 5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5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5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5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5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53.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6 - 11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0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12 - 23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8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24 - 59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8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4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4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4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4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6.3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ry severe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3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3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100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XR avail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 (8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 (8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85.6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XR resu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Any consol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2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6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6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Other infiltrate on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3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4.6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3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3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2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Uninterpre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6.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ason of enrol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Dry (June-Octob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 (3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4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3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46.9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Rainy (November-Ma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 (6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5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5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6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3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V exposure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Exposed/uninf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2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2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2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1.9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Unexposed/uninf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 (7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7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7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7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75.6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-for-age (WHO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&gt;-2 z sco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6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6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7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(6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67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lt;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-2 sco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3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3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3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2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n duration of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llness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 days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, 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uration of illness at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rolment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0 - 2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3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3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3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32.3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3 - 5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4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4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4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4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43.7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&gt;5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2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4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 duration of hospitalization in days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, 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, 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, 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, 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 of hospit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  0 - 2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2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30.2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3 - 5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3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3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4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3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25.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ind w:left="1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&gt;5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3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4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3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3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44.0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ypoxemia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3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4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2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chypnea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 (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9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8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 (8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82.9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chycardia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6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6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6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6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64.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d nodd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1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43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entral cya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1.3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vul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5.6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thar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0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able f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7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5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ack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5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5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5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5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63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eeze on auscul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8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un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2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2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2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2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4.4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sal fla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 (6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6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6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6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66.3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evated temperature (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gt;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38 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(5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5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 (5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56.6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cytosis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4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4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3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4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47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RP 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gt;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40 mg/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3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4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3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32.2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vere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emia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2.3)</w:t>
            </w:r>
          </w:p>
        </w:tc>
      </w:tr>
      <w:tr w:rsidR="00CF314A" w:rsidRPr="001B0EEC" w:rsidTr="008E7558">
        <w:trPr>
          <w:cantSplit/>
          <w:trHeight w:val="576"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tibiotic pretreatment prior to specimen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lection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 (9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 (9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9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9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88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rum antibiotic acti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2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2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2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27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ed in hospital or within 30 days of admiss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16.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CF314A" w:rsidRPr="001B0EEC" w:rsidRDefault="00B35EC9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F314A"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F314A"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.8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0.2)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28.8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ind w:left="306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ed in-hospit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4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1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8.8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28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ind w:left="576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ed within 24 hours of admiss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7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.5)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3.1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ind w:left="306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ed post-discharge, within 30 days of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440" w:type="dxa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.7)</w:t>
            </w:r>
          </w:p>
        </w:tc>
        <w:tc>
          <w:tcPr>
            <w:tcW w:w="1440" w:type="dxa"/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1440" w:type="dxa"/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2)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ind w:left="555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ed within 7 days of </w:t>
            </w:r>
            <w:proofErr w:type="spellStart"/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charge</w:t>
            </w: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440" w:type="dxa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9)</w:t>
            </w:r>
          </w:p>
        </w:tc>
        <w:tc>
          <w:tcPr>
            <w:tcW w:w="1440" w:type="dxa"/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1440" w:type="dxa"/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5)</w:t>
            </w:r>
          </w:p>
        </w:tc>
      </w:tr>
      <w:tr w:rsidR="00CF314A" w:rsidRPr="001B0EEC" w:rsidTr="008E7558">
        <w:trPr>
          <w:cantSplit/>
          <w:jc w:val="center"/>
        </w:trPr>
        <w:tc>
          <w:tcPr>
            <w:tcW w:w="27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 30-day vital stat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42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39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48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46.9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CF314A" w:rsidRPr="001B0EEC" w:rsidRDefault="00CF314A" w:rsidP="008E755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0E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1.3)</w:t>
            </w:r>
          </w:p>
        </w:tc>
      </w:tr>
    </w:tbl>
    <w:p w:rsidR="00CF314A" w:rsidRPr="001B0EEC" w:rsidRDefault="00CF314A" w:rsidP="00CF314A">
      <w:pPr>
        <w:spacing w:after="0" w:line="240" w:lineRule="auto"/>
        <w:outlineLvl w:val="0"/>
        <w:rPr>
          <w:rFonts w:ascii="Times New Roman" w:hAnsi="Times New Roman" w:cs="Times New Roman"/>
          <w:sz w:val="16"/>
        </w:rPr>
      </w:pPr>
      <w:r w:rsidRPr="001B0EEC">
        <w:rPr>
          <w:rFonts w:ascii="Times New Roman" w:hAnsi="Times New Roman" w:cs="Times New Roman"/>
          <w:sz w:val="16"/>
        </w:rPr>
        <w:t>Abbreviations: CRP, C-reactive protein; m (months); IQR, interquartile range;</w:t>
      </w:r>
      <w:r w:rsidRPr="001B0EEC">
        <w:rPr>
          <w:rFonts w:ascii="Times New Roman" w:hAnsi="Times New Roman" w:cs="Times New Roman"/>
        </w:rPr>
        <w:t xml:space="preserve"> </w:t>
      </w:r>
      <w:r w:rsidRPr="001B0EEC">
        <w:rPr>
          <w:rFonts w:ascii="Times New Roman" w:hAnsi="Times New Roman" w:cs="Times New Roman"/>
          <w:sz w:val="16"/>
        </w:rPr>
        <w:t>CXR, chest radiograph; HIV, human immunodeficiency virus.</w:t>
      </w:r>
    </w:p>
    <w:p w:rsidR="00CF314A" w:rsidRPr="001B0EEC" w:rsidRDefault="00CF314A" w:rsidP="00CF314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>a. Duration of illness defined as duration (in days) of cough, wheeze, fever, or difficulty breathing, whichever is longest.</w:t>
      </w:r>
    </w:p>
    <w:p w:rsidR="00CF314A" w:rsidRPr="001B0EEC" w:rsidRDefault="00CF314A" w:rsidP="00CF314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 xml:space="preserve">b. </w:t>
      </w:r>
      <w:proofErr w:type="spellStart"/>
      <w:r w:rsidRPr="001B0EEC">
        <w:rPr>
          <w:rFonts w:ascii="Times New Roman" w:hAnsi="Times New Roman" w:cs="Times New Roman"/>
          <w:sz w:val="16"/>
          <w:szCs w:val="16"/>
        </w:rPr>
        <w:t>Hypoxaemia</w:t>
      </w:r>
      <w:proofErr w:type="spellEnd"/>
      <w:r w:rsidRPr="001B0EEC">
        <w:rPr>
          <w:rFonts w:ascii="Times New Roman" w:hAnsi="Times New Roman" w:cs="Times New Roman"/>
          <w:sz w:val="16"/>
          <w:szCs w:val="16"/>
        </w:rPr>
        <w:t xml:space="preserve"> defined as oxygen saturation &lt;90% or on supplemental oxygen if a room air oxygen saturation reading was not available.  </w:t>
      </w:r>
    </w:p>
    <w:p w:rsidR="00CF314A" w:rsidRPr="001B0EEC" w:rsidRDefault="00CF314A" w:rsidP="00CF314A">
      <w:pPr>
        <w:spacing w:after="0" w:line="240" w:lineRule="auto"/>
        <w:outlineLvl w:val="0"/>
        <w:rPr>
          <w:rFonts w:ascii="Times New Roman" w:hAnsi="Times New Roman" w:cs="Times New Roman"/>
          <w:sz w:val="16"/>
          <w:szCs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>c. Tachypnoea defined as ≥60 breaths/min (&lt;2 months), ≥50 breaths/min (2-11 months), and ≥40 breaths/min (12-59 months).</w:t>
      </w:r>
    </w:p>
    <w:p w:rsidR="00CF314A" w:rsidRPr="001B0EEC" w:rsidRDefault="00CF314A" w:rsidP="00CF314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>d. Tachycardia defined as &gt; 160 bpm (0-11 months), &gt; 150 bpm (12-35 months), &gt;140 bpm (36-59 months).</w:t>
      </w:r>
    </w:p>
    <w:p w:rsidR="00CF314A" w:rsidRPr="001B0EEC" w:rsidRDefault="00CF314A" w:rsidP="00CF314A">
      <w:pPr>
        <w:spacing w:after="0" w:line="240" w:lineRule="auto"/>
        <w:outlineLvl w:val="0"/>
        <w:rPr>
          <w:rFonts w:ascii="Times New Roman" w:hAnsi="Times New Roman" w:cs="Times New Roman"/>
          <w:sz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 xml:space="preserve">e. Leukocytosis </w:t>
      </w:r>
      <w:r w:rsidRPr="001B0EEC">
        <w:rPr>
          <w:rFonts w:ascii="Times New Roman" w:hAnsi="Times New Roman" w:cs="Times New Roman"/>
          <w:sz w:val="16"/>
        </w:rPr>
        <w:t>defined as &gt;15 x 10</w:t>
      </w:r>
      <w:r w:rsidRPr="001B0EEC">
        <w:rPr>
          <w:rFonts w:ascii="Times New Roman" w:hAnsi="Times New Roman" w:cs="Times New Roman"/>
          <w:sz w:val="16"/>
          <w:vertAlign w:val="superscript"/>
        </w:rPr>
        <w:t>9</w:t>
      </w:r>
      <w:r w:rsidRPr="001B0EEC">
        <w:rPr>
          <w:rFonts w:ascii="Times New Roman" w:hAnsi="Times New Roman" w:cs="Times New Roman"/>
          <w:sz w:val="16"/>
        </w:rPr>
        <w:t>cells/L for children 1-11 months and &gt;13 x 10</w:t>
      </w:r>
      <w:r w:rsidRPr="001B0EEC">
        <w:rPr>
          <w:rFonts w:ascii="Times New Roman" w:hAnsi="Times New Roman" w:cs="Times New Roman"/>
          <w:sz w:val="16"/>
          <w:vertAlign w:val="superscript"/>
        </w:rPr>
        <w:t xml:space="preserve">9 </w:t>
      </w:r>
      <w:r w:rsidRPr="001B0EEC">
        <w:rPr>
          <w:rFonts w:ascii="Times New Roman" w:hAnsi="Times New Roman" w:cs="Times New Roman"/>
          <w:sz w:val="16"/>
        </w:rPr>
        <w:t>cells/L for children 12-59 months.</w:t>
      </w:r>
    </w:p>
    <w:p w:rsidR="00CF314A" w:rsidRPr="001B0EEC" w:rsidRDefault="00CF314A" w:rsidP="00CF314A">
      <w:pPr>
        <w:spacing w:after="0" w:line="259" w:lineRule="auto"/>
        <w:rPr>
          <w:rFonts w:ascii="Times New Roman" w:hAnsi="Times New Roman" w:cs="Times New Roman"/>
          <w:sz w:val="16"/>
          <w:szCs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>f. Defined as Hemoglobin 0-7.5 g/dL.</w:t>
      </w:r>
    </w:p>
    <w:p w:rsidR="00CF314A" w:rsidRPr="001B0EEC" w:rsidRDefault="00CF314A" w:rsidP="00CF314A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1B0EEC">
        <w:rPr>
          <w:rFonts w:ascii="Times New Roman" w:hAnsi="Times New Roman" w:cs="Times New Roman"/>
          <w:sz w:val="16"/>
          <w:szCs w:val="16"/>
        </w:rPr>
        <w:t xml:space="preserve">g. </w:t>
      </w:r>
      <w:r w:rsidRPr="001B0EEC">
        <w:rPr>
          <w:rFonts w:ascii="Times New Roman" w:hAnsi="Times New Roman" w:cs="Times New Roman"/>
          <w:sz w:val="16"/>
        </w:rPr>
        <w:t>Defined as serum bioassay positive, antibiotics administered at the referral facility, or antibiotic administration prior to whole-blood specimen collection at the study facility.</w:t>
      </w:r>
    </w:p>
    <w:p w:rsidR="00CF314A" w:rsidRPr="001B0EEC" w:rsidRDefault="00CF314A" w:rsidP="00CF314A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1B0EEC">
        <w:rPr>
          <w:rFonts w:ascii="Times New Roman" w:hAnsi="Times New Roman" w:cs="Times New Roman"/>
          <w:sz w:val="16"/>
        </w:rPr>
        <w:t xml:space="preserve">h. Restricted to children discharged alive who had vital status data obtained </w:t>
      </w:r>
      <w:r w:rsidRPr="001B0EEC">
        <w:rPr>
          <w:rFonts w:ascii="Times New Roman" w:hAnsi="Times New Roman" w:cs="Times New Roman"/>
          <w:sz w:val="16"/>
          <w:u w:val="single"/>
        </w:rPr>
        <w:t>&gt;</w:t>
      </w:r>
      <w:r w:rsidRPr="001B0EEC">
        <w:rPr>
          <w:rFonts w:ascii="Times New Roman" w:hAnsi="Times New Roman" w:cs="Times New Roman"/>
          <w:sz w:val="16"/>
        </w:rPr>
        <w:t>21days following admission.</w:t>
      </w:r>
    </w:p>
    <w:p w:rsidR="00CF314A" w:rsidRDefault="00CF314A"/>
    <w:sectPr w:rsidR="00CF3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14A"/>
    <w:rsid w:val="00324ECA"/>
    <w:rsid w:val="005A73D5"/>
    <w:rsid w:val="00935A37"/>
    <w:rsid w:val="00B35EC9"/>
    <w:rsid w:val="00CF314A"/>
    <w:rsid w:val="00D1797E"/>
    <w:rsid w:val="00F1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2678B-7731-4706-96CB-961EE1D9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1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hilip Seidenberg</cp:lastModifiedBy>
  <cp:revision>2</cp:revision>
  <dcterms:created xsi:type="dcterms:W3CDTF">2019-11-27T14:07:00Z</dcterms:created>
  <dcterms:modified xsi:type="dcterms:W3CDTF">2019-11-27T14:07:00Z</dcterms:modified>
</cp:coreProperties>
</file>